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E5CC9" w14:textId="3EB560B5" w:rsidR="007D31D9" w:rsidRPr="004C29F6" w:rsidRDefault="007D31D9" w:rsidP="007D31D9">
      <w:pPr>
        <w:ind w:left="360"/>
        <w:jc w:val="both"/>
      </w:pPr>
      <w:r w:rsidRPr="004C29F6">
        <w:rPr>
          <w:b/>
        </w:rPr>
        <w:t>S</w:t>
      </w:r>
      <w:r w:rsidR="00FC6450">
        <w:rPr>
          <w:b/>
        </w:rPr>
        <w:t>2</w:t>
      </w:r>
      <w:r w:rsidRPr="004C29F6">
        <w:rPr>
          <w:b/>
        </w:rPr>
        <w:t xml:space="preserve"> Table. Factor analysis in patients &gt;65 years of age</w:t>
      </w:r>
    </w:p>
    <w:tbl>
      <w:tblPr>
        <w:tblW w:w="9160" w:type="dxa"/>
        <w:tblInd w:w="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60"/>
        <w:gridCol w:w="960"/>
        <w:gridCol w:w="960"/>
        <w:gridCol w:w="960"/>
        <w:gridCol w:w="960"/>
        <w:gridCol w:w="960"/>
      </w:tblGrid>
      <w:tr w:rsidR="007D31D9" w:rsidRPr="004C29F6" w14:paraId="5238D33C" w14:textId="77777777" w:rsidTr="00673FC7">
        <w:trPr>
          <w:trHeight w:val="350"/>
        </w:trPr>
        <w:tc>
          <w:tcPr>
            <w:tcW w:w="4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1A7DA8" w14:textId="77777777" w:rsidR="007D31D9" w:rsidRPr="004C29F6" w:rsidRDefault="007D31D9" w:rsidP="00673FC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4800" w:type="dxa"/>
            <w:gridSpan w:val="5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5392EF" w14:textId="77777777" w:rsidR="007D31D9" w:rsidRPr="004C29F6" w:rsidRDefault="007D31D9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Component</w:t>
            </w:r>
          </w:p>
        </w:tc>
      </w:tr>
      <w:tr w:rsidR="007D31D9" w:rsidRPr="004C29F6" w14:paraId="4858CDCB" w14:textId="77777777" w:rsidTr="00673FC7">
        <w:trPr>
          <w:trHeight w:val="350"/>
        </w:trPr>
        <w:tc>
          <w:tcPr>
            <w:tcW w:w="43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0C7AAA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CAABBE" w14:textId="77777777" w:rsidR="007D31D9" w:rsidRPr="004C29F6" w:rsidRDefault="007D31D9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2B65A6" w14:textId="77777777" w:rsidR="007D31D9" w:rsidRPr="004C29F6" w:rsidRDefault="007D31D9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E77209" w14:textId="77777777" w:rsidR="007D31D9" w:rsidRPr="004C29F6" w:rsidRDefault="007D31D9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0EB036" w14:textId="77777777" w:rsidR="007D31D9" w:rsidRPr="004C29F6" w:rsidRDefault="007D31D9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8B0C04" w14:textId="77777777" w:rsidR="007D31D9" w:rsidRPr="004C29F6" w:rsidRDefault="007D31D9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</w:tr>
      <w:tr w:rsidR="007D31D9" w:rsidRPr="004C29F6" w14:paraId="7C7D90D6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11DBC482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Wa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370E67F3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3EB69C03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7E8BE48B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57CBB74F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3D4433A2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7D31D9" w:rsidRPr="004C29F6" w14:paraId="69D8A2CD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782A4A6A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0975BB46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049E1C2A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40AB1F6B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7FE1337E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7D8170FD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7D31D9" w:rsidRPr="004C29F6" w14:paraId="11F2E006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36EA8D48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H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5F3AD1D4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−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6E90A793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3E79B261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5DBD165E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3A0FF9E7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7D31D9" w:rsidRPr="004C29F6" w14:paraId="6B1D42DF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2D88F623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7A5759C7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041C28EC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475AA280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7B18EE40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067900B8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7D31D9" w:rsidRPr="004C29F6" w14:paraId="7DABA5F7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5C9B4F69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Triglyce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4D424649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028F41E1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4CDF02AB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2276413A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2DB11627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7D31D9" w:rsidRPr="004C29F6" w14:paraId="2D21B7E0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3D0ADFBB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hsC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6535CB18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5BBD4078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065F12E4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08645966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0CC643BF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7D31D9" w:rsidRPr="004C29F6" w14:paraId="11AD8F2E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0197DCC7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39FD6DF3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noWrap/>
            <w:hideMark/>
          </w:tcPr>
          <w:p w14:paraId="4A6FCAD6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3DC54497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53E52E52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1A2ED4FC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7D31D9" w:rsidRPr="004C29F6" w14:paraId="2E9AD337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4A5AA410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L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1254D72D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noWrap/>
            <w:hideMark/>
          </w:tcPr>
          <w:p w14:paraId="5BCF9943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463776DB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58D78F64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60A4D561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7D31D9" w:rsidRPr="004C29F6" w14:paraId="6782E183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04A5AAD1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6296D27D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4F15F8F3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hideMark/>
          </w:tcPr>
          <w:p w14:paraId="18FC5F91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24EAF6A0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65040D66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7D31D9" w:rsidRPr="004C29F6" w14:paraId="569F8B6C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2312482A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A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0F674A7A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08A0EE49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hideMark/>
          </w:tcPr>
          <w:p w14:paraId="20E21055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1B994DFF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6351DD31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7D31D9" w:rsidRPr="004C29F6" w14:paraId="6F9527A2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41B49A48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S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488F9326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470CEE39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561BDD3E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noWrap/>
            <w:hideMark/>
          </w:tcPr>
          <w:p w14:paraId="060379E1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4E6764DC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7D31D9" w:rsidRPr="004C29F6" w14:paraId="41419976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481E5847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D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4F2D8152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1FC7055A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31250A04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noWrap/>
            <w:hideMark/>
          </w:tcPr>
          <w:p w14:paraId="74FDF765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4E08C385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7D31D9" w:rsidRPr="004C29F6" w14:paraId="160EA76D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4B084"/>
            <w:hideMark/>
          </w:tcPr>
          <w:p w14:paraId="0CA91D09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METs (</w:t>
            </w:r>
            <w:r w:rsidRPr="004C29F6">
              <w:rPr>
                <w:rFonts w:ascii="Arial" w:hAnsi="Arial" w:cs="Arial" w:hint="eastAsia"/>
                <w:kern w:val="0"/>
                <w:sz w:val="18"/>
                <w:szCs w:val="18"/>
              </w:rPr>
              <w:t>w</w:t>
            </w: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eek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4ECB9B97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741CC7F8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0F306650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4ED1D039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hideMark/>
          </w:tcPr>
          <w:p w14:paraId="622DE748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−0.658</w:t>
            </w:r>
          </w:p>
        </w:tc>
      </w:tr>
      <w:tr w:rsidR="007D31D9" w:rsidRPr="004C29F6" w14:paraId="1A516EAA" w14:textId="77777777" w:rsidTr="00673FC7">
        <w:trPr>
          <w:trHeight w:val="350"/>
        </w:trPr>
        <w:tc>
          <w:tcPr>
            <w:tcW w:w="4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4B084"/>
            <w:hideMark/>
          </w:tcPr>
          <w:p w14:paraId="4B39B426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Sitting time (</w:t>
            </w:r>
            <w:r w:rsidRPr="004C29F6">
              <w:rPr>
                <w:rFonts w:ascii="Arial" w:hAnsi="Arial" w:cs="Arial" w:hint="eastAsia"/>
                <w:kern w:val="0"/>
                <w:sz w:val="18"/>
                <w:szCs w:val="18"/>
              </w:rPr>
              <w:t>m</w:t>
            </w: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inut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7FC0EE71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278860AF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35F1E853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1C6A8E53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4B084"/>
            <w:noWrap/>
            <w:hideMark/>
          </w:tcPr>
          <w:p w14:paraId="3EE2B548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632</w:t>
            </w:r>
          </w:p>
        </w:tc>
      </w:tr>
      <w:tr w:rsidR="007D31D9" w:rsidRPr="004C29F6" w14:paraId="4D7A9A9B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F2BA0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C29F6">
              <w:rPr>
                <w:rFonts w:ascii="Arial" w:hAnsi="Arial" w:cs="Arial"/>
                <w:kern w:val="0"/>
                <w:sz w:val="20"/>
                <w:szCs w:val="20"/>
              </w:rPr>
              <w:t>Eigen val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977FB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2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CD6BD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2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E28F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E4FE1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52F8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220</w:t>
            </w:r>
          </w:p>
        </w:tc>
      </w:tr>
      <w:tr w:rsidR="007D31D9" w:rsidRPr="004C29F6" w14:paraId="06135E66" w14:textId="77777777" w:rsidTr="00673FC7">
        <w:trPr>
          <w:trHeight w:val="500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8A1415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C29F6">
              <w:rPr>
                <w:rFonts w:ascii="Arial" w:hAnsi="Arial" w:cs="Arial"/>
                <w:kern w:val="0"/>
                <w:sz w:val="20"/>
                <w:szCs w:val="20"/>
              </w:rPr>
              <w:t>Rotation Sums of Squared Loadings (% of Variance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316710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8.0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4B86FC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4.4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8657E7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2.8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E6F109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2.3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B9E858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8.714</w:t>
            </w:r>
          </w:p>
        </w:tc>
      </w:tr>
      <w:tr w:rsidR="007D31D9" w:rsidRPr="004C29F6" w14:paraId="208E3F78" w14:textId="77777777" w:rsidTr="00673FC7">
        <w:trPr>
          <w:trHeight w:val="50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92E25" w14:textId="77777777" w:rsidR="007D31D9" w:rsidRPr="004C29F6" w:rsidRDefault="007D31D9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C29F6">
              <w:rPr>
                <w:rFonts w:ascii="Arial" w:hAnsi="Arial" w:cs="Arial"/>
                <w:kern w:val="0"/>
                <w:sz w:val="20"/>
                <w:szCs w:val="20"/>
              </w:rPr>
              <w:t>Rotation Sums of Squared Loadings (Cumulative 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C1908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8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92EB5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32.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1B7B0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45.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09DEC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57.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74F69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66.427</w:t>
            </w:r>
          </w:p>
        </w:tc>
      </w:tr>
      <w:tr w:rsidR="007D31D9" w:rsidRPr="004C29F6" w14:paraId="76D1BEC5" w14:textId="77777777" w:rsidTr="00673FC7">
        <w:trPr>
          <w:trHeight w:val="500"/>
        </w:trPr>
        <w:tc>
          <w:tcPr>
            <w:tcW w:w="91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5ADA6" w14:textId="77777777" w:rsidR="007D31D9" w:rsidRPr="004C29F6" w:rsidRDefault="007D31D9" w:rsidP="00673FC7">
            <w:pPr>
              <w:widowControl/>
              <w:rPr>
                <w:sz w:val="20"/>
                <w:szCs w:val="20"/>
                <w:lang w:val="en"/>
              </w:rPr>
            </w:pPr>
            <w:r w:rsidRPr="004C29F6">
              <w:rPr>
                <w:rFonts w:ascii="Arial" w:hAnsi="Arial" w:cs="Arial"/>
                <w:sz w:val="20"/>
                <w:szCs w:val="20"/>
              </w:rPr>
              <w:t xml:space="preserve">BMI= body mass </w:t>
            </w:r>
            <w:proofErr w:type="gramStart"/>
            <w:r w:rsidRPr="004C29F6">
              <w:rPr>
                <w:rFonts w:ascii="Arial" w:hAnsi="Arial" w:cs="Arial"/>
                <w:sz w:val="20"/>
                <w:szCs w:val="20"/>
              </w:rPr>
              <w:t>index;GLU</w:t>
            </w:r>
            <w:proofErr w:type="gramEnd"/>
            <w:r w:rsidRPr="004C29F6">
              <w:rPr>
                <w:rFonts w:ascii="Arial" w:hAnsi="Arial" w:cs="Arial"/>
                <w:sz w:val="20"/>
                <w:szCs w:val="20"/>
              </w:rPr>
              <w:t>=serum glucose; HDL=high density lipoprotein; LDL=low density lipoprotein; SBP=systolic blood pressure; DBP=diastolic blood pressure; MET= metabolic equivalent; HbA1C=hemoglobin A1C.</w:t>
            </w:r>
          </w:p>
          <w:p w14:paraId="1C835E9F" w14:textId="77777777" w:rsidR="007D31D9" w:rsidRPr="004C29F6" w:rsidRDefault="007D31D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</w:tbl>
    <w:p w14:paraId="11782ED3" w14:textId="77777777" w:rsidR="007D31D9" w:rsidRDefault="007D31D9"/>
    <w:sectPr w:rsidR="007D3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1D9"/>
    <w:rsid w:val="007D31D9"/>
    <w:rsid w:val="00FC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339A0"/>
  <w15:chartTrackingRefBased/>
  <w15:docId w15:val="{50A146C5-4333-445A-8920-D9679CA40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1D9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Arshad Rezwan</cp:lastModifiedBy>
  <cp:revision>2</cp:revision>
  <dcterms:created xsi:type="dcterms:W3CDTF">2020-11-07T04:09:00Z</dcterms:created>
  <dcterms:modified xsi:type="dcterms:W3CDTF">2020-11-07T12:38:00Z</dcterms:modified>
</cp:coreProperties>
</file>